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XSpec="center" w:tblpY="43"/>
        <w:tblW w:w="10481" w:type="dxa"/>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shd w:val="clear" w:color="auto" w:fill="F2F2F2" w:themeFill="background1" w:themeFillShade="F2"/>
        <w:tblCellMar>
          <w:top w:w="57" w:type="dxa"/>
          <w:bottom w:w="57" w:type="dxa"/>
        </w:tblCellMar>
        <w:tblLook w:val="04A0" w:firstRow="1" w:lastRow="0" w:firstColumn="1" w:lastColumn="0" w:noHBand="0" w:noVBand="1"/>
      </w:tblPr>
      <w:tblGrid>
        <w:gridCol w:w="10481"/>
      </w:tblGrid>
      <w:tr w:rsidR="00F33C51" w:rsidRPr="00195B2A" w14:paraId="539F7EF5" w14:textId="77777777" w:rsidTr="0049016A">
        <w:trPr>
          <w:trHeight w:val="1404"/>
        </w:trPr>
        <w:tc>
          <w:tcPr>
            <w:tcW w:w="10481" w:type="dxa"/>
            <w:shd w:val="clear" w:color="auto" w:fill="F2F2F2" w:themeFill="background1" w:themeFillShade="F2"/>
          </w:tcPr>
          <w:p w14:paraId="463F1596" w14:textId="4E62FBFE" w:rsidR="00F33C51" w:rsidRDefault="00F33C51" w:rsidP="000E69A7">
            <w:pPr>
              <w:jc w:val="center"/>
              <w:rPr>
                <w:b/>
                <w:sz w:val="24"/>
                <w:szCs w:val="24"/>
              </w:rPr>
            </w:pPr>
            <w:r>
              <w:rPr>
                <w:b/>
                <w:sz w:val="24"/>
                <w:szCs w:val="24"/>
              </w:rPr>
              <w:t xml:space="preserve">Interviews with </w:t>
            </w:r>
            <w:r w:rsidR="00E40043">
              <w:rPr>
                <w:b/>
                <w:sz w:val="24"/>
                <w:szCs w:val="24"/>
              </w:rPr>
              <w:t>Adolescents</w:t>
            </w:r>
          </w:p>
          <w:p w14:paraId="7D2BE3F2" w14:textId="77777777" w:rsidR="00F33C51" w:rsidRDefault="00F33C51" w:rsidP="000E69A7">
            <w:pPr>
              <w:jc w:val="center"/>
              <w:rPr>
                <w:b/>
                <w:sz w:val="24"/>
                <w:szCs w:val="24"/>
              </w:rPr>
            </w:pPr>
          </w:p>
          <w:p w14:paraId="17D4AD8F" w14:textId="77777777" w:rsidR="00F33C51" w:rsidRDefault="00F33C51" w:rsidP="000E69A7">
            <w:pPr>
              <w:jc w:val="center"/>
              <w:rPr>
                <w:b/>
                <w:sz w:val="24"/>
                <w:szCs w:val="24"/>
              </w:rPr>
            </w:pPr>
            <w:r>
              <w:rPr>
                <w:b/>
                <w:sz w:val="24"/>
                <w:szCs w:val="24"/>
              </w:rPr>
              <w:t>Topic Guide &amp; Process</w:t>
            </w:r>
          </w:p>
          <w:p w14:paraId="5512F721" w14:textId="77777777" w:rsidR="00F33C51" w:rsidRPr="00195B2A" w:rsidRDefault="00F33C51" w:rsidP="000E69A7">
            <w:pPr>
              <w:jc w:val="center"/>
              <w:rPr>
                <w:b/>
                <w:sz w:val="24"/>
                <w:szCs w:val="24"/>
              </w:rPr>
            </w:pPr>
            <w:r>
              <w:rPr>
                <w:b/>
                <w:sz w:val="24"/>
                <w:szCs w:val="24"/>
              </w:rPr>
              <w:t>Version 0.1</w:t>
            </w:r>
          </w:p>
        </w:tc>
      </w:tr>
    </w:tbl>
    <w:p w14:paraId="3E0E1C8A" w14:textId="77777777" w:rsidR="0065756A" w:rsidRPr="00F33C51" w:rsidRDefault="0065756A" w:rsidP="008D4533"/>
    <w:p w14:paraId="6C0CFB2E" w14:textId="17858DCD" w:rsidR="008D4533" w:rsidRPr="00D91247" w:rsidRDefault="00982DC8" w:rsidP="008D4533">
      <w:pPr>
        <w:rPr>
          <w:b/>
          <w:bCs/>
        </w:rPr>
      </w:pPr>
      <w:r>
        <w:rPr>
          <w:b/>
          <w:bCs/>
        </w:rPr>
        <w:t>Adolescent</w:t>
      </w:r>
      <w:r w:rsidR="00557637">
        <w:rPr>
          <w:b/>
          <w:bCs/>
        </w:rPr>
        <w:t xml:space="preserve"> interview </w:t>
      </w:r>
      <w:r w:rsidR="008D4533" w:rsidRPr="00D91247">
        <w:rPr>
          <w:b/>
          <w:bCs/>
        </w:rPr>
        <w:t>Topic guide</w:t>
      </w:r>
    </w:p>
    <w:p w14:paraId="490D0ED1" w14:textId="396BA223" w:rsidR="008D4533" w:rsidRDefault="008D4533" w:rsidP="008D4533">
      <w:r>
        <w:t xml:space="preserve">Research objective: Explore the experiences of </w:t>
      </w:r>
      <w:r w:rsidR="00557637">
        <w:t xml:space="preserve">parents/carers of adolescents with Type diabetes </w:t>
      </w:r>
      <w:r w:rsidR="001A6A43">
        <w:t xml:space="preserve">around </w:t>
      </w:r>
      <w:r>
        <w:t>physical activity</w:t>
      </w:r>
      <w:r w:rsidR="001A6A43">
        <w:t>, as well as their views of intervention development</w:t>
      </w:r>
      <w:r w:rsidR="004B6B87">
        <w:t xml:space="preserve">. </w:t>
      </w:r>
      <w:r w:rsidR="00CC7E31" w:rsidRPr="00CC7E31">
        <w:t>By physical active I mean things like walking to school, playing with friends or activities  like Dance, surfing, orienteering, netball, football, or other activities when you’re moving your body.</w:t>
      </w:r>
    </w:p>
    <w:p w14:paraId="14FE528D" w14:textId="77777777" w:rsidR="008D4533" w:rsidRDefault="008D4533" w:rsidP="008D4533"/>
    <w:p w14:paraId="7BB1B0E7" w14:textId="77777777" w:rsidR="008D4533" w:rsidRDefault="008D4533" w:rsidP="008D4533">
      <w:pPr>
        <w:rPr>
          <w:b/>
        </w:rPr>
      </w:pPr>
      <w:r w:rsidRPr="009864FE">
        <w:rPr>
          <w:b/>
        </w:rPr>
        <w:t>[Before turning recorder on]</w:t>
      </w:r>
    </w:p>
    <w:p w14:paraId="6ADC8B45" w14:textId="77777777" w:rsidR="008D4533" w:rsidRPr="009864FE" w:rsidRDefault="008D4533" w:rsidP="008D4533">
      <w:pPr>
        <w:pStyle w:val="ListParagraph"/>
        <w:numPr>
          <w:ilvl w:val="0"/>
          <w:numId w:val="1"/>
        </w:numPr>
        <w:rPr>
          <w:b/>
        </w:rPr>
      </w:pPr>
      <w:r>
        <w:t xml:space="preserve">Introduce myself </w:t>
      </w:r>
    </w:p>
    <w:p w14:paraId="29D7D1ED" w14:textId="5B2DDBCD" w:rsidR="008D4533" w:rsidRPr="009864FE" w:rsidRDefault="008D4533" w:rsidP="008D4533">
      <w:pPr>
        <w:pStyle w:val="ListParagraph"/>
        <w:numPr>
          <w:ilvl w:val="0"/>
          <w:numId w:val="1"/>
        </w:numPr>
        <w:rPr>
          <w:b/>
        </w:rPr>
      </w:pPr>
      <w:r>
        <w:t xml:space="preserve">Go over information sheet and provide details about the focus of the research </w:t>
      </w:r>
    </w:p>
    <w:p w14:paraId="579D2E50" w14:textId="77777777" w:rsidR="008D4533" w:rsidRPr="008C5632" w:rsidRDefault="008D4533" w:rsidP="008D4533">
      <w:pPr>
        <w:pStyle w:val="ListParagraph"/>
        <w:numPr>
          <w:ilvl w:val="0"/>
          <w:numId w:val="1"/>
        </w:numPr>
        <w:rPr>
          <w:b/>
        </w:rPr>
      </w:pPr>
      <w:r>
        <w:t xml:space="preserve">State that the participant has previously provided Consent to participate in this study. Ask them to verbally consent to being involved with this interview. </w:t>
      </w:r>
    </w:p>
    <w:p w14:paraId="1BA9C400" w14:textId="77777777" w:rsidR="008C5632" w:rsidRPr="00226EC8" w:rsidRDefault="008C5632" w:rsidP="008D4533">
      <w:pPr>
        <w:pStyle w:val="ListParagraph"/>
        <w:numPr>
          <w:ilvl w:val="0"/>
          <w:numId w:val="1"/>
        </w:numPr>
        <w:rPr>
          <w:b/>
        </w:rPr>
      </w:pPr>
    </w:p>
    <w:p w14:paraId="44069C43" w14:textId="77777777" w:rsidR="008D4533" w:rsidRPr="00226EC8" w:rsidRDefault="008D4533" w:rsidP="008D4533">
      <w:pPr>
        <w:pStyle w:val="ListParagraph"/>
        <w:numPr>
          <w:ilvl w:val="0"/>
          <w:numId w:val="1"/>
        </w:numPr>
        <w:rPr>
          <w:b/>
        </w:rPr>
      </w:pPr>
      <w:r>
        <w:t>Explain process and that I will be making notes during the discussion as a reminder to myself to come back to</w:t>
      </w:r>
    </w:p>
    <w:p w14:paraId="4CA59114" w14:textId="19A77744" w:rsidR="008D4533" w:rsidRPr="00A35688" w:rsidRDefault="008D4533" w:rsidP="008D4533">
      <w:pPr>
        <w:pStyle w:val="ListParagraph"/>
        <w:numPr>
          <w:ilvl w:val="0"/>
          <w:numId w:val="1"/>
        </w:numPr>
        <w:rPr>
          <w:b/>
          <w:bCs/>
        </w:rPr>
      </w:pPr>
      <w:r>
        <w:t>Reiterate there’s no right or wrong answer. Interested to know about their experiences</w:t>
      </w:r>
      <w:r w:rsidR="001A6A43">
        <w:t xml:space="preserve"> and views</w:t>
      </w:r>
      <w:r>
        <w:t xml:space="preserve">. </w:t>
      </w:r>
    </w:p>
    <w:p w14:paraId="06BB84D6" w14:textId="51A9D6EA" w:rsidR="008D4533" w:rsidRPr="00A35688" w:rsidRDefault="008D4533" w:rsidP="008D4533">
      <w:pPr>
        <w:pStyle w:val="ListParagraph"/>
        <w:numPr>
          <w:ilvl w:val="0"/>
          <w:numId w:val="1"/>
        </w:numPr>
        <w:rPr>
          <w:bCs/>
        </w:rPr>
      </w:pPr>
      <w:r w:rsidRPr="00A35688">
        <w:rPr>
          <w:bCs/>
        </w:rPr>
        <w:t xml:space="preserve">Reassure participant that everything said during the interview will be anonymised </w:t>
      </w:r>
    </w:p>
    <w:p w14:paraId="62E3ADAD" w14:textId="77777777" w:rsidR="008D4533" w:rsidRDefault="008D4533" w:rsidP="008D4533">
      <w:pPr>
        <w:pStyle w:val="ListParagraph"/>
        <w:numPr>
          <w:ilvl w:val="0"/>
          <w:numId w:val="1"/>
        </w:numPr>
        <w:rPr>
          <w:bCs/>
        </w:rPr>
      </w:pPr>
      <w:r w:rsidRPr="00497DDA">
        <w:rPr>
          <w:bCs/>
        </w:rPr>
        <w:t xml:space="preserve">Ensure that the participant understands that they do not have to answer any questions which they do not feel comfortable with. Explain that they can stop taking part at any time, without having to explain why, and can ask for a break at any time.  </w:t>
      </w:r>
    </w:p>
    <w:p w14:paraId="538ABEEE" w14:textId="77777777" w:rsidR="008D4533" w:rsidRPr="00497DDA" w:rsidRDefault="008D4533" w:rsidP="008D4533">
      <w:pPr>
        <w:pStyle w:val="ListParagraph"/>
        <w:numPr>
          <w:ilvl w:val="0"/>
          <w:numId w:val="1"/>
        </w:numPr>
        <w:rPr>
          <w:bCs/>
        </w:rPr>
      </w:pPr>
      <w:r w:rsidRPr="007C1C0D">
        <w:rPr>
          <w:bCs/>
        </w:rPr>
        <w:t xml:space="preserve">Check whether the participant has any questions that they would like to ask.  </w:t>
      </w:r>
    </w:p>
    <w:p w14:paraId="0CCB9EAF" w14:textId="77777777" w:rsidR="008D4533" w:rsidRDefault="008D4533" w:rsidP="008D4533">
      <w:pPr>
        <w:rPr>
          <w:b/>
        </w:rPr>
      </w:pPr>
    </w:p>
    <w:p w14:paraId="7A935A77" w14:textId="77777777" w:rsidR="008D4533" w:rsidRDefault="008D4533" w:rsidP="008D4533">
      <w:pPr>
        <w:rPr>
          <w:b/>
        </w:rPr>
      </w:pPr>
      <w:r>
        <w:rPr>
          <w:b/>
        </w:rPr>
        <w:t xml:space="preserve">[Turn recorder on] </w:t>
      </w:r>
    </w:p>
    <w:p w14:paraId="02027E98" w14:textId="27FFBD37" w:rsidR="008D4533" w:rsidRPr="000F4C9C" w:rsidRDefault="00381607" w:rsidP="008D4533">
      <w:pPr>
        <w:rPr>
          <w:b/>
          <w:bCs/>
          <w:u w:val="single"/>
        </w:rPr>
      </w:pPr>
      <w:r>
        <w:rPr>
          <w:b/>
          <w:bCs/>
          <w:u w:val="single"/>
        </w:rPr>
        <w:t xml:space="preserve">Theme #1: </w:t>
      </w:r>
      <w:r w:rsidR="006B14F9">
        <w:rPr>
          <w:b/>
          <w:bCs/>
          <w:u w:val="single"/>
        </w:rPr>
        <w:t>E</w:t>
      </w:r>
      <w:r w:rsidR="008D4533" w:rsidRPr="324AB0CF">
        <w:rPr>
          <w:b/>
          <w:bCs/>
          <w:u w:val="single"/>
        </w:rPr>
        <w:t xml:space="preserve">xperiences of </w:t>
      </w:r>
      <w:r w:rsidR="00B06F8C">
        <w:rPr>
          <w:b/>
          <w:bCs/>
          <w:u w:val="single"/>
        </w:rPr>
        <w:t xml:space="preserve">physical activity </w:t>
      </w:r>
    </w:p>
    <w:p w14:paraId="04C885C3" w14:textId="77777777" w:rsidR="00381607" w:rsidRPr="00746468" w:rsidRDefault="00381607" w:rsidP="00746468">
      <w:pPr>
        <w:rPr>
          <w:b/>
        </w:rPr>
      </w:pPr>
    </w:p>
    <w:p w14:paraId="477A8F8D" w14:textId="1D6A5CBF" w:rsidR="00AD6438" w:rsidRDefault="00AD6438" w:rsidP="008D4533">
      <w:pPr>
        <w:pStyle w:val="ListParagraph"/>
        <w:numPr>
          <w:ilvl w:val="0"/>
          <w:numId w:val="2"/>
        </w:numPr>
        <w:rPr>
          <w:b/>
        </w:rPr>
      </w:pPr>
      <w:r>
        <w:rPr>
          <w:b/>
        </w:rPr>
        <w:t>C</w:t>
      </w:r>
      <w:r w:rsidR="008D4533" w:rsidRPr="009C5423">
        <w:rPr>
          <w:b/>
        </w:rPr>
        <w:t xml:space="preserve">ould you tell me a bit about your </w:t>
      </w:r>
      <w:r w:rsidR="002D0FDD">
        <w:rPr>
          <w:b/>
        </w:rPr>
        <w:t>what sort of activity you do ( or don’t)</w:t>
      </w:r>
    </w:p>
    <w:p w14:paraId="4283D699" w14:textId="5EB39EB8" w:rsidR="001A50E0" w:rsidRDefault="001A50E0" w:rsidP="00B75A91">
      <w:pPr>
        <w:pStyle w:val="ListParagraph"/>
        <w:numPr>
          <w:ilvl w:val="1"/>
          <w:numId w:val="2"/>
        </w:numPr>
        <w:rPr>
          <w:bCs/>
        </w:rPr>
      </w:pPr>
      <w:r>
        <w:rPr>
          <w:bCs/>
        </w:rPr>
        <w:t xml:space="preserve">How active are you? </w:t>
      </w:r>
    </w:p>
    <w:p w14:paraId="0083E34D" w14:textId="77777777" w:rsidR="00D80606" w:rsidRDefault="00F12C03" w:rsidP="00D80606">
      <w:pPr>
        <w:pStyle w:val="ListParagraph"/>
        <w:numPr>
          <w:ilvl w:val="1"/>
          <w:numId w:val="2"/>
        </w:numPr>
        <w:rPr>
          <w:bCs/>
        </w:rPr>
      </w:pPr>
      <w:r>
        <w:rPr>
          <w:bCs/>
        </w:rPr>
        <w:t>Where are you active?  Are you active with friends and family or solo</w:t>
      </w:r>
      <w:r w:rsidR="00D80606">
        <w:rPr>
          <w:bCs/>
        </w:rPr>
        <w:t xml:space="preserve">? </w:t>
      </w:r>
    </w:p>
    <w:p w14:paraId="0127EA3F" w14:textId="4043B502" w:rsidR="00B75A91" w:rsidRDefault="00B75A91" w:rsidP="00D80606">
      <w:pPr>
        <w:pStyle w:val="ListParagraph"/>
        <w:numPr>
          <w:ilvl w:val="1"/>
          <w:numId w:val="2"/>
        </w:numPr>
        <w:rPr>
          <w:bCs/>
        </w:rPr>
      </w:pPr>
      <w:r w:rsidRPr="00D80606">
        <w:rPr>
          <w:bCs/>
        </w:rPr>
        <w:t>Is being active important to you and your family?</w:t>
      </w:r>
      <w:r w:rsidR="00B06F8C" w:rsidRPr="00D80606">
        <w:rPr>
          <w:bCs/>
        </w:rPr>
        <w:t xml:space="preserve"> </w:t>
      </w:r>
    </w:p>
    <w:p w14:paraId="5F33E394" w14:textId="28E01D52" w:rsidR="00D80606" w:rsidRPr="00D80606" w:rsidRDefault="00D80606" w:rsidP="00D80606">
      <w:pPr>
        <w:pStyle w:val="ListParagraph"/>
        <w:numPr>
          <w:ilvl w:val="2"/>
          <w:numId w:val="2"/>
        </w:numPr>
        <w:rPr>
          <w:bCs/>
        </w:rPr>
      </w:pPr>
      <w:r>
        <w:rPr>
          <w:bCs/>
        </w:rPr>
        <w:t xml:space="preserve">Enjoyment, managing diabetes, part of school, </w:t>
      </w:r>
      <w:r w:rsidR="00BC79E4">
        <w:rPr>
          <w:bCs/>
        </w:rPr>
        <w:t>encouraged by family</w:t>
      </w:r>
    </w:p>
    <w:p w14:paraId="29B5AB9E" w14:textId="39858725" w:rsidR="00D80606" w:rsidRDefault="00D80606" w:rsidP="001A50E0">
      <w:pPr>
        <w:pStyle w:val="ListParagraph"/>
        <w:ind w:left="1080"/>
        <w:rPr>
          <w:bCs/>
        </w:rPr>
      </w:pPr>
      <w:r>
        <w:rPr>
          <w:bCs/>
        </w:rPr>
        <w:tab/>
      </w:r>
    </w:p>
    <w:p w14:paraId="445BDF93" w14:textId="77777777" w:rsidR="00DF4CA1" w:rsidRDefault="00DF4CA1" w:rsidP="00E77CF5">
      <w:pPr>
        <w:rPr>
          <w:b/>
          <w:bCs/>
          <w:u w:val="single"/>
        </w:rPr>
      </w:pPr>
    </w:p>
    <w:p w14:paraId="04F58FD0" w14:textId="77777777" w:rsidR="00DF4CA1" w:rsidRDefault="00DF4CA1" w:rsidP="00E77CF5">
      <w:pPr>
        <w:rPr>
          <w:b/>
          <w:bCs/>
          <w:u w:val="single"/>
        </w:rPr>
      </w:pPr>
    </w:p>
    <w:p w14:paraId="5B8D116B" w14:textId="77777777" w:rsidR="00DF4CA1" w:rsidRDefault="00DF4CA1" w:rsidP="00E77CF5">
      <w:pPr>
        <w:rPr>
          <w:b/>
          <w:bCs/>
          <w:u w:val="single"/>
        </w:rPr>
      </w:pPr>
    </w:p>
    <w:p w14:paraId="5F06AFDD" w14:textId="3162AA01" w:rsidR="00E77CF5" w:rsidRPr="000F4C9C" w:rsidRDefault="00E77CF5" w:rsidP="00E77CF5">
      <w:pPr>
        <w:rPr>
          <w:b/>
          <w:bCs/>
          <w:u w:val="single"/>
        </w:rPr>
      </w:pPr>
      <w:r>
        <w:rPr>
          <w:b/>
          <w:bCs/>
          <w:u w:val="single"/>
        </w:rPr>
        <w:t xml:space="preserve">Theme #2: </w:t>
      </w:r>
      <w:r w:rsidR="008B5592">
        <w:rPr>
          <w:b/>
          <w:bCs/>
          <w:u w:val="single"/>
        </w:rPr>
        <w:t xml:space="preserve">Support with T1D and </w:t>
      </w:r>
      <w:r w:rsidR="00A472A5">
        <w:rPr>
          <w:b/>
          <w:bCs/>
          <w:u w:val="single"/>
        </w:rPr>
        <w:t xml:space="preserve">physical activity </w:t>
      </w:r>
    </w:p>
    <w:p w14:paraId="07BC1508" w14:textId="557F90E6" w:rsidR="00E7593D" w:rsidRPr="00E7593D" w:rsidRDefault="00DF4CA1" w:rsidP="00E7593D">
      <w:pPr>
        <w:pStyle w:val="ListParagraph"/>
        <w:numPr>
          <w:ilvl w:val="0"/>
          <w:numId w:val="2"/>
        </w:numPr>
        <w:rPr>
          <w:bCs/>
        </w:rPr>
      </w:pPr>
      <w:r w:rsidRPr="00E7593D">
        <w:rPr>
          <w:bCs/>
        </w:rPr>
        <w:t>Please can you describe support that you have you previously been given around managing your diabetes?</w:t>
      </w:r>
    </w:p>
    <w:p w14:paraId="63ACEBD1" w14:textId="49A6313F" w:rsidR="004566C2" w:rsidRDefault="00DF4CA1" w:rsidP="00E7593D">
      <w:pPr>
        <w:pStyle w:val="ListParagraph"/>
        <w:numPr>
          <w:ilvl w:val="1"/>
          <w:numId w:val="2"/>
        </w:numPr>
        <w:rPr>
          <w:bCs/>
        </w:rPr>
      </w:pPr>
      <w:r w:rsidRPr="00E7593D">
        <w:rPr>
          <w:bCs/>
        </w:rPr>
        <w:t xml:space="preserve">Prompt: what does having this support mean for you? did you find it helpful? What was helpful / not helpful about it?  </w:t>
      </w:r>
    </w:p>
    <w:p w14:paraId="4C74AF81" w14:textId="77777777" w:rsidR="00E7593D" w:rsidRPr="00E7593D" w:rsidRDefault="00E7593D" w:rsidP="00E7593D">
      <w:pPr>
        <w:pStyle w:val="ListParagraph"/>
        <w:ind w:left="1080"/>
        <w:rPr>
          <w:bCs/>
        </w:rPr>
      </w:pPr>
    </w:p>
    <w:p w14:paraId="13181BDD" w14:textId="77777777" w:rsidR="00E7593D" w:rsidRDefault="00E7593D" w:rsidP="00E7593D">
      <w:pPr>
        <w:pStyle w:val="ListParagraph"/>
        <w:numPr>
          <w:ilvl w:val="0"/>
          <w:numId w:val="2"/>
        </w:numPr>
        <w:rPr>
          <w:bCs/>
        </w:rPr>
      </w:pPr>
      <w:r w:rsidRPr="00E7593D">
        <w:rPr>
          <w:bCs/>
        </w:rPr>
        <w:t>What about support specifically about managing your diabetes with physical activity?</w:t>
      </w:r>
    </w:p>
    <w:p w14:paraId="75CC549A" w14:textId="7F58F767" w:rsidR="00E7593D" w:rsidRPr="00E7593D" w:rsidRDefault="00E7593D" w:rsidP="00E7593D">
      <w:pPr>
        <w:pStyle w:val="ListParagraph"/>
        <w:numPr>
          <w:ilvl w:val="1"/>
          <w:numId w:val="2"/>
        </w:numPr>
        <w:rPr>
          <w:bCs/>
        </w:rPr>
      </w:pPr>
      <w:r w:rsidRPr="00E7593D">
        <w:rPr>
          <w:bCs/>
        </w:rPr>
        <w:t xml:space="preserve">Prompt: what does having this support mean for you? did you find it helpful? What was helpful / not helpful about it?  </w:t>
      </w:r>
    </w:p>
    <w:p w14:paraId="501A9E52" w14:textId="53E1A049" w:rsidR="00A472A5" w:rsidRDefault="00A472A5" w:rsidP="00631142">
      <w:pPr>
        <w:rPr>
          <w:bCs/>
        </w:rPr>
      </w:pPr>
    </w:p>
    <w:p w14:paraId="4F4C284E" w14:textId="6FD5A343" w:rsidR="007C1F50" w:rsidRPr="00ED1BB7" w:rsidRDefault="00631142" w:rsidP="007C1F50">
      <w:pPr>
        <w:rPr>
          <w:b/>
          <w:bCs/>
          <w:u w:val="single"/>
        </w:rPr>
      </w:pPr>
      <w:r w:rsidRPr="00ED1BB7">
        <w:rPr>
          <w:b/>
          <w:bCs/>
          <w:u w:val="single"/>
        </w:rPr>
        <w:t xml:space="preserve">Theme #3: </w:t>
      </w:r>
      <w:r w:rsidR="00FF3706" w:rsidRPr="00ED1BB7">
        <w:rPr>
          <w:b/>
          <w:bCs/>
          <w:u w:val="single"/>
        </w:rPr>
        <w:t xml:space="preserve">Barriers to physical activity </w:t>
      </w:r>
    </w:p>
    <w:p w14:paraId="37B313D3" w14:textId="77777777" w:rsidR="007C1F50" w:rsidRPr="00ED1BB7" w:rsidRDefault="007C1F50" w:rsidP="007C1F50">
      <w:pPr>
        <w:pStyle w:val="ListParagraph"/>
        <w:numPr>
          <w:ilvl w:val="0"/>
          <w:numId w:val="8"/>
        </w:numPr>
        <w:spacing w:after="0" w:line="230" w:lineRule="exact"/>
        <w:contextualSpacing w:val="0"/>
        <w:rPr>
          <w:rFonts w:cstheme="minorHAnsi"/>
        </w:rPr>
      </w:pPr>
      <w:r w:rsidRPr="00ED1BB7">
        <w:rPr>
          <w:rFonts w:cstheme="minorHAnsi"/>
        </w:rPr>
        <w:t>What do you find Challenging about being physically active?</w:t>
      </w:r>
    </w:p>
    <w:p w14:paraId="6C0C572C" w14:textId="77777777" w:rsidR="007C1F50" w:rsidRPr="00ED1BB7" w:rsidRDefault="007C1F50" w:rsidP="007C1F50">
      <w:pPr>
        <w:pStyle w:val="ListParagraph"/>
        <w:numPr>
          <w:ilvl w:val="0"/>
          <w:numId w:val="7"/>
        </w:numPr>
        <w:spacing w:after="0" w:line="360" w:lineRule="auto"/>
        <w:ind w:left="1276" w:hanging="283"/>
        <w:contextualSpacing w:val="0"/>
        <w:rPr>
          <w:rFonts w:cstheme="minorHAnsi"/>
        </w:rPr>
      </w:pPr>
      <w:r w:rsidRPr="00ED1BB7">
        <w:rPr>
          <w:rFonts w:cstheme="minorHAnsi"/>
          <w:i/>
        </w:rPr>
        <w:t>Prompts</w:t>
      </w:r>
      <w:r w:rsidRPr="00ED1BB7">
        <w:rPr>
          <w:rFonts w:cstheme="minorHAnsi"/>
        </w:rPr>
        <w:t xml:space="preserve">: </w:t>
      </w:r>
    </w:p>
    <w:tbl>
      <w:tblPr>
        <w:tblStyle w:val="TableGrid"/>
        <w:tblW w:w="0" w:type="auto"/>
        <w:tblLook w:val="04A0" w:firstRow="1" w:lastRow="0" w:firstColumn="1" w:lastColumn="0" w:noHBand="0" w:noVBand="1"/>
      </w:tblPr>
      <w:tblGrid>
        <w:gridCol w:w="4503"/>
        <w:gridCol w:w="4513"/>
      </w:tblGrid>
      <w:tr w:rsidR="007C1F50" w:rsidRPr="00ED1BB7" w14:paraId="4BCBA26D" w14:textId="77777777" w:rsidTr="006108FA">
        <w:tc>
          <w:tcPr>
            <w:tcW w:w="5228" w:type="dxa"/>
          </w:tcPr>
          <w:p w14:paraId="307924CD" w14:textId="77777777" w:rsidR="007C1F50" w:rsidRPr="00ED1BB7" w:rsidRDefault="007C1F50" w:rsidP="006108FA">
            <w:pPr>
              <w:rPr>
                <w:rFonts w:cstheme="minorHAnsi"/>
              </w:rPr>
            </w:pPr>
            <w:r w:rsidRPr="00ED1BB7">
              <w:rPr>
                <w:rFonts w:cstheme="minorHAnsi"/>
              </w:rPr>
              <w:t xml:space="preserve">COM-B domain </w:t>
            </w:r>
          </w:p>
        </w:tc>
        <w:tc>
          <w:tcPr>
            <w:tcW w:w="5228" w:type="dxa"/>
          </w:tcPr>
          <w:p w14:paraId="3285A304" w14:textId="77777777" w:rsidR="007C1F50" w:rsidRPr="00ED1BB7" w:rsidRDefault="007C1F50" w:rsidP="006108FA">
            <w:pPr>
              <w:rPr>
                <w:rFonts w:cstheme="minorHAnsi"/>
              </w:rPr>
            </w:pPr>
            <w:r w:rsidRPr="00ED1BB7">
              <w:rPr>
                <w:rFonts w:cstheme="minorHAnsi"/>
              </w:rPr>
              <w:t xml:space="preserve">Questions / prompts </w:t>
            </w:r>
          </w:p>
        </w:tc>
      </w:tr>
      <w:tr w:rsidR="007C1F50" w:rsidRPr="00ED1BB7" w14:paraId="32062D43" w14:textId="77777777" w:rsidTr="006108FA">
        <w:tc>
          <w:tcPr>
            <w:tcW w:w="5228" w:type="dxa"/>
          </w:tcPr>
          <w:p w14:paraId="5E22FE7F" w14:textId="77777777" w:rsidR="007C1F50" w:rsidRPr="00ED1BB7" w:rsidRDefault="007C1F50" w:rsidP="006108FA">
            <w:pPr>
              <w:rPr>
                <w:rFonts w:cstheme="minorHAnsi"/>
              </w:rPr>
            </w:pPr>
            <w:r w:rsidRPr="00ED1BB7">
              <w:rPr>
                <w:rFonts w:cstheme="minorHAnsi"/>
              </w:rPr>
              <w:t xml:space="preserve">Capability </w:t>
            </w:r>
          </w:p>
        </w:tc>
        <w:tc>
          <w:tcPr>
            <w:tcW w:w="5228" w:type="dxa"/>
          </w:tcPr>
          <w:p w14:paraId="7F8A323D" w14:textId="77777777" w:rsidR="007C1F50" w:rsidRPr="00ED1BB7" w:rsidRDefault="007C1F50" w:rsidP="006108FA">
            <w:pPr>
              <w:rPr>
                <w:rFonts w:cstheme="minorHAnsi"/>
              </w:rPr>
            </w:pPr>
            <w:r w:rsidRPr="00ED1BB7">
              <w:rPr>
                <w:rFonts w:cstheme="minorHAnsi"/>
              </w:rPr>
              <w:t>Do you know how to be physically active whilst managing your diabetes?  (Skills / knowledge)?</w:t>
            </w:r>
          </w:p>
          <w:p w14:paraId="73B641C6" w14:textId="77777777" w:rsidR="007C1F50" w:rsidRPr="00ED1BB7" w:rsidRDefault="007C1F50" w:rsidP="006108FA">
            <w:pPr>
              <w:rPr>
                <w:rFonts w:cstheme="minorHAnsi"/>
              </w:rPr>
            </w:pPr>
            <w:r w:rsidRPr="00ED1BB7">
              <w:rPr>
                <w:rFonts w:cstheme="minorHAnsi"/>
              </w:rPr>
              <w:t xml:space="preserve">How do you decide when to do physical activity? </w:t>
            </w:r>
          </w:p>
        </w:tc>
      </w:tr>
      <w:tr w:rsidR="007C1F50" w:rsidRPr="00ED1BB7" w14:paraId="74063FA7" w14:textId="77777777" w:rsidTr="006108FA">
        <w:tc>
          <w:tcPr>
            <w:tcW w:w="5228" w:type="dxa"/>
          </w:tcPr>
          <w:p w14:paraId="32031F35" w14:textId="77777777" w:rsidR="007C1F50" w:rsidRPr="00ED1BB7" w:rsidRDefault="007C1F50" w:rsidP="006108FA">
            <w:pPr>
              <w:rPr>
                <w:rFonts w:cstheme="minorHAnsi"/>
              </w:rPr>
            </w:pPr>
            <w:r w:rsidRPr="00ED1BB7">
              <w:rPr>
                <w:rFonts w:cstheme="minorHAnsi"/>
              </w:rPr>
              <w:t xml:space="preserve">Opportunity </w:t>
            </w:r>
          </w:p>
        </w:tc>
        <w:tc>
          <w:tcPr>
            <w:tcW w:w="5228" w:type="dxa"/>
          </w:tcPr>
          <w:p w14:paraId="3CD1131D" w14:textId="77777777" w:rsidR="007C1F50" w:rsidRPr="00ED1BB7" w:rsidRDefault="007C1F50" w:rsidP="006108FA">
            <w:pPr>
              <w:rPr>
                <w:rFonts w:cstheme="minorHAnsi"/>
              </w:rPr>
            </w:pPr>
            <w:r w:rsidRPr="00ED1BB7">
              <w:rPr>
                <w:rFonts w:cstheme="minorHAnsi"/>
              </w:rPr>
              <w:t xml:space="preserve">Do you have time to be active? Do you have the equipment / space to be active? </w:t>
            </w:r>
          </w:p>
          <w:p w14:paraId="3BD717BA" w14:textId="77777777" w:rsidR="007C1F50" w:rsidRPr="00ED1BB7" w:rsidRDefault="007C1F50" w:rsidP="006108FA">
            <w:pPr>
              <w:rPr>
                <w:rFonts w:cstheme="minorHAnsi"/>
              </w:rPr>
            </w:pPr>
            <w:r w:rsidRPr="00ED1BB7">
              <w:rPr>
                <w:rFonts w:cstheme="minorHAnsi"/>
              </w:rPr>
              <w:t xml:space="preserve">Do your school / home environment influence you physical activity levels? </w:t>
            </w:r>
          </w:p>
          <w:p w14:paraId="45B60C64" w14:textId="77777777" w:rsidR="007C1F50" w:rsidRPr="00ED1BB7" w:rsidRDefault="007C1F50" w:rsidP="006108FA">
            <w:pPr>
              <w:rPr>
                <w:rFonts w:cstheme="minorHAnsi"/>
              </w:rPr>
            </w:pPr>
            <w:r w:rsidRPr="00ED1BB7">
              <w:rPr>
                <w:rFonts w:cstheme="minorHAnsi"/>
              </w:rPr>
              <w:t xml:space="preserve">Are you friends / family active? </w:t>
            </w:r>
          </w:p>
        </w:tc>
      </w:tr>
      <w:tr w:rsidR="007C1F50" w:rsidRPr="00ED1BB7" w14:paraId="183FABE8" w14:textId="77777777" w:rsidTr="006108FA">
        <w:tc>
          <w:tcPr>
            <w:tcW w:w="5228" w:type="dxa"/>
          </w:tcPr>
          <w:p w14:paraId="2EC4D604" w14:textId="77777777" w:rsidR="007C1F50" w:rsidRPr="00ED1BB7" w:rsidRDefault="007C1F50" w:rsidP="006108FA">
            <w:pPr>
              <w:rPr>
                <w:rFonts w:cstheme="minorHAnsi"/>
              </w:rPr>
            </w:pPr>
            <w:r w:rsidRPr="00ED1BB7">
              <w:rPr>
                <w:rFonts w:cstheme="minorHAnsi"/>
              </w:rPr>
              <w:t xml:space="preserve">Motivation </w:t>
            </w:r>
          </w:p>
        </w:tc>
        <w:tc>
          <w:tcPr>
            <w:tcW w:w="5228" w:type="dxa"/>
          </w:tcPr>
          <w:p w14:paraId="5053241B" w14:textId="77777777" w:rsidR="007C1F50" w:rsidRPr="00ED1BB7" w:rsidRDefault="007C1F50" w:rsidP="006108FA">
            <w:pPr>
              <w:rPr>
                <w:rFonts w:cstheme="minorHAnsi"/>
              </w:rPr>
            </w:pPr>
            <w:r w:rsidRPr="00ED1BB7">
              <w:rPr>
                <w:rFonts w:cstheme="minorHAnsi"/>
              </w:rPr>
              <w:t xml:space="preserve">Is being physical active important to you? </w:t>
            </w:r>
          </w:p>
          <w:p w14:paraId="209CF2AE" w14:textId="77777777" w:rsidR="007C1F50" w:rsidRPr="00ED1BB7" w:rsidRDefault="007C1F50" w:rsidP="006108FA">
            <w:pPr>
              <w:rPr>
                <w:rFonts w:cstheme="minorHAnsi"/>
              </w:rPr>
            </w:pPr>
            <w:r w:rsidRPr="00ED1BB7">
              <w:rPr>
                <w:rFonts w:cstheme="minorHAnsi"/>
              </w:rPr>
              <w:t xml:space="preserve">Is it normal to be physically active? </w:t>
            </w:r>
          </w:p>
          <w:p w14:paraId="4016D301" w14:textId="77777777" w:rsidR="007C1F50" w:rsidRPr="00ED1BB7" w:rsidRDefault="007C1F50" w:rsidP="006108FA">
            <w:pPr>
              <w:rPr>
                <w:rFonts w:cstheme="minorHAnsi"/>
              </w:rPr>
            </w:pPr>
            <w:r w:rsidRPr="00ED1BB7">
              <w:rPr>
                <w:rFonts w:cstheme="minorHAnsi"/>
              </w:rPr>
              <w:t xml:space="preserve">How confident are you about being physically active? </w:t>
            </w:r>
          </w:p>
          <w:p w14:paraId="46A9A661" w14:textId="77777777" w:rsidR="007C1F50" w:rsidRPr="00ED1BB7" w:rsidRDefault="007C1F50" w:rsidP="006108FA">
            <w:pPr>
              <w:rPr>
                <w:rFonts w:cstheme="minorHAnsi"/>
              </w:rPr>
            </w:pPr>
            <w:r w:rsidRPr="00ED1BB7">
              <w:rPr>
                <w:rFonts w:cstheme="minorHAnsi"/>
              </w:rPr>
              <w:t xml:space="preserve">Do you worry about being physically active? </w:t>
            </w:r>
          </w:p>
          <w:p w14:paraId="7560A8FB" w14:textId="77777777" w:rsidR="007C1F50" w:rsidRPr="00ED1BB7" w:rsidRDefault="007C1F50" w:rsidP="006108FA">
            <w:pPr>
              <w:rPr>
                <w:rFonts w:cstheme="minorHAnsi"/>
              </w:rPr>
            </w:pPr>
            <w:r w:rsidRPr="00ED1BB7">
              <w:rPr>
                <w:rFonts w:cstheme="minorHAnsi"/>
              </w:rPr>
              <w:t xml:space="preserve">If physical activity part of your normal lifestyle? </w:t>
            </w:r>
          </w:p>
        </w:tc>
      </w:tr>
    </w:tbl>
    <w:p w14:paraId="5DB2AD89" w14:textId="77777777" w:rsidR="007C1F50" w:rsidRPr="00ED1BB7" w:rsidRDefault="007C1F50" w:rsidP="007C1F50">
      <w:pPr>
        <w:rPr>
          <w:rFonts w:cstheme="minorHAnsi"/>
        </w:rPr>
      </w:pPr>
    </w:p>
    <w:p w14:paraId="31601D2D" w14:textId="5004B31C" w:rsidR="007C1F50" w:rsidRPr="00ED1BB7" w:rsidRDefault="001A45E7" w:rsidP="001A45E7">
      <w:pPr>
        <w:pStyle w:val="ListParagraph"/>
        <w:numPr>
          <w:ilvl w:val="0"/>
          <w:numId w:val="8"/>
        </w:numPr>
        <w:rPr>
          <w:bCs/>
        </w:rPr>
      </w:pPr>
      <w:r w:rsidRPr="00ED1BB7">
        <w:rPr>
          <w:bCs/>
        </w:rPr>
        <w:t>Of the things that we’ve spoken about w</w:t>
      </w:r>
      <w:r w:rsidR="00570D73" w:rsidRPr="00ED1BB7">
        <w:rPr>
          <w:bCs/>
        </w:rPr>
        <w:t xml:space="preserve">hich are the most important challenges. Why is this? </w:t>
      </w:r>
    </w:p>
    <w:p w14:paraId="21845343" w14:textId="07F83404" w:rsidR="001F44DB" w:rsidRPr="00ED1BB7" w:rsidRDefault="001F44DB" w:rsidP="001A45E7">
      <w:pPr>
        <w:pStyle w:val="ListParagraph"/>
        <w:numPr>
          <w:ilvl w:val="0"/>
          <w:numId w:val="8"/>
        </w:numPr>
        <w:rPr>
          <w:bCs/>
        </w:rPr>
      </w:pPr>
      <w:r w:rsidRPr="00ED1BB7">
        <w:rPr>
          <w:bCs/>
        </w:rPr>
        <w:t xml:space="preserve">What could be done to help you overcome this challenge? </w:t>
      </w:r>
    </w:p>
    <w:p w14:paraId="6FB2C0BA" w14:textId="77777777" w:rsidR="00DB64DE" w:rsidRPr="00ED1BB7" w:rsidRDefault="00DB64DE" w:rsidP="008D4533">
      <w:pPr>
        <w:rPr>
          <w:b/>
          <w:u w:val="single"/>
        </w:rPr>
      </w:pPr>
    </w:p>
    <w:p w14:paraId="6EB6BAF2" w14:textId="7CB32F24" w:rsidR="0034494F" w:rsidRPr="00ED1BB7" w:rsidRDefault="0034494F" w:rsidP="0034494F">
      <w:pPr>
        <w:rPr>
          <w:b/>
          <w:bCs/>
          <w:u w:val="single"/>
        </w:rPr>
      </w:pPr>
      <w:r w:rsidRPr="00ED1BB7">
        <w:rPr>
          <w:b/>
          <w:bCs/>
          <w:u w:val="single"/>
        </w:rPr>
        <w:t xml:space="preserve">Theme #4: Enablers to physical activity </w:t>
      </w:r>
    </w:p>
    <w:p w14:paraId="4268D7DA" w14:textId="77777777" w:rsidR="00057687" w:rsidRPr="00ED1BB7" w:rsidRDefault="00057687" w:rsidP="00057687">
      <w:pPr>
        <w:pStyle w:val="ListParagraph"/>
        <w:numPr>
          <w:ilvl w:val="0"/>
          <w:numId w:val="9"/>
        </w:numPr>
        <w:spacing w:after="0" w:line="230" w:lineRule="exact"/>
        <w:contextualSpacing w:val="0"/>
        <w:rPr>
          <w:rFonts w:cstheme="minorHAnsi"/>
        </w:rPr>
      </w:pPr>
      <w:r w:rsidRPr="00ED1BB7">
        <w:rPr>
          <w:rFonts w:cstheme="minorHAnsi"/>
        </w:rPr>
        <w:t>What helps you to be physically active?</w:t>
      </w:r>
    </w:p>
    <w:p w14:paraId="4B2D8FD9" w14:textId="77777777" w:rsidR="00057687" w:rsidRPr="00ED1BB7" w:rsidRDefault="00057687" w:rsidP="00057687">
      <w:pPr>
        <w:pStyle w:val="ListParagraph"/>
        <w:rPr>
          <w:rFonts w:cstheme="minorHAnsi"/>
        </w:rPr>
      </w:pPr>
    </w:p>
    <w:tbl>
      <w:tblPr>
        <w:tblStyle w:val="TableGrid"/>
        <w:tblW w:w="0" w:type="auto"/>
        <w:tblLook w:val="04A0" w:firstRow="1" w:lastRow="0" w:firstColumn="1" w:lastColumn="0" w:noHBand="0" w:noVBand="1"/>
      </w:tblPr>
      <w:tblGrid>
        <w:gridCol w:w="4503"/>
        <w:gridCol w:w="4513"/>
      </w:tblGrid>
      <w:tr w:rsidR="00057687" w:rsidRPr="00ED1BB7" w14:paraId="7E1FB7FA" w14:textId="77777777" w:rsidTr="006108FA">
        <w:tc>
          <w:tcPr>
            <w:tcW w:w="5228" w:type="dxa"/>
          </w:tcPr>
          <w:p w14:paraId="2DF466E1" w14:textId="77777777" w:rsidR="00057687" w:rsidRPr="00ED1BB7" w:rsidRDefault="00057687" w:rsidP="006108FA">
            <w:pPr>
              <w:rPr>
                <w:rFonts w:cstheme="minorHAnsi"/>
              </w:rPr>
            </w:pPr>
            <w:r w:rsidRPr="00ED1BB7">
              <w:rPr>
                <w:rFonts w:cstheme="minorHAnsi"/>
              </w:rPr>
              <w:t xml:space="preserve">COM-B domain </w:t>
            </w:r>
          </w:p>
        </w:tc>
        <w:tc>
          <w:tcPr>
            <w:tcW w:w="5228" w:type="dxa"/>
          </w:tcPr>
          <w:p w14:paraId="141B808F" w14:textId="77777777" w:rsidR="00057687" w:rsidRPr="00ED1BB7" w:rsidRDefault="00057687" w:rsidP="006108FA">
            <w:pPr>
              <w:rPr>
                <w:rFonts w:cstheme="minorHAnsi"/>
              </w:rPr>
            </w:pPr>
            <w:r w:rsidRPr="00ED1BB7">
              <w:rPr>
                <w:rFonts w:cstheme="minorHAnsi"/>
              </w:rPr>
              <w:t xml:space="preserve">Questions / prompts </w:t>
            </w:r>
          </w:p>
        </w:tc>
      </w:tr>
      <w:tr w:rsidR="00057687" w:rsidRPr="00ED1BB7" w14:paraId="31464384" w14:textId="77777777" w:rsidTr="006108FA">
        <w:tc>
          <w:tcPr>
            <w:tcW w:w="5228" w:type="dxa"/>
          </w:tcPr>
          <w:p w14:paraId="21E1DD58" w14:textId="77777777" w:rsidR="00057687" w:rsidRPr="00ED1BB7" w:rsidRDefault="00057687" w:rsidP="006108FA">
            <w:pPr>
              <w:rPr>
                <w:rFonts w:cstheme="minorHAnsi"/>
              </w:rPr>
            </w:pPr>
            <w:r w:rsidRPr="00ED1BB7">
              <w:rPr>
                <w:rFonts w:cstheme="minorHAnsi"/>
              </w:rPr>
              <w:t xml:space="preserve">Capability </w:t>
            </w:r>
          </w:p>
        </w:tc>
        <w:tc>
          <w:tcPr>
            <w:tcW w:w="5228" w:type="dxa"/>
          </w:tcPr>
          <w:p w14:paraId="70F5459E" w14:textId="77777777" w:rsidR="00057687" w:rsidRPr="00ED1BB7" w:rsidRDefault="00057687" w:rsidP="006108FA">
            <w:pPr>
              <w:rPr>
                <w:rFonts w:cstheme="minorHAnsi"/>
              </w:rPr>
            </w:pPr>
            <w:r w:rsidRPr="00ED1BB7">
              <w:rPr>
                <w:rFonts w:cstheme="minorHAnsi"/>
              </w:rPr>
              <w:t>Do you know how to be physically active whilst managing your diabetes?  (Skills / knowledge)?</w:t>
            </w:r>
          </w:p>
          <w:p w14:paraId="0C7CB7A3" w14:textId="77777777" w:rsidR="00057687" w:rsidRPr="00ED1BB7" w:rsidRDefault="00057687" w:rsidP="006108FA">
            <w:pPr>
              <w:rPr>
                <w:rFonts w:cstheme="minorHAnsi"/>
              </w:rPr>
            </w:pPr>
            <w:r w:rsidRPr="00ED1BB7">
              <w:rPr>
                <w:rFonts w:cstheme="minorHAnsi"/>
              </w:rPr>
              <w:lastRenderedPageBreak/>
              <w:t xml:space="preserve">How do you find following instructions about how to adjust insulin levels with physical activity? </w:t>
            </w:r>
          </w:p>
          <w:p w14:paraId="279D97CC" w14:textId="77777777" w:rsidR="00057687" w:rsidRPr="00ED1BB7" w:rsidRDefault="00057687" w:rsidP="006108FA">
            <w:pPr>
              <w:rPr>
                <w:rFonts w:cstheme="minorHAnsi"/>
              </w:rPr>
            </w:pPr>
            <w:r w:rsidRPr="00ED1BB7">
              <w:rPr>
                <w:rFonts w:cstheme="minorHAnsi"/>
              </w:rPr>
              <w:t xml:space="preserve">How do you decide when to do physical activity? </w:t>
            </w:r>
          </w:p>
          <w:p w14:paraId="63D52DB2" w14:textId="77777777" w:rsidR="00057687" w:rsidRPr="00ED1BB7" w:rsidRDefault="00057687" w:rsidP="006108FA">
            <w:pPr>
              <w:rPr>
                <w:rFonts w:cstheme="minorHAnsi"/>
              </w:rPr>
            </w:pPr>
            <w:r w:rsidRPr="00ED1BB7">
              <w:rPr>
                <w:rFonts w:cstheme="minorHAnsi"/>
              </w:rPr>
              <w:t xml:space="preserve">Do you know how much physical activity you should be doing? </w:t>
            </w:r>
          </w:p>
          <w:p w14:paraId="0446F589" w14:textId="77777777" w:rsidR="00057687" w:rsidRPr="00ED1BB7" w:rsidRDefault="00057687" w:rsidP="006108FA">
            <w:pPr>
              <w:rPr>
                <w:rFonts w:cstheme="minorHAnsi"/>
              </w:rPr>
            </w:pPr>
            <w:r w:rsidRPr="00ED1BB7">
              <w:rPr>
                <w:rFonts w:cstheme="minorHAnsi"/>
              </w:rPr>
              <w:t xml:space="preserve">Do you know why you should be active? </w:t>
            </w:r>
          </w:p>
        </w:tc>
      </w:tr>
      <w:tr w:rsidR="00057687" w:rsidRPr="00ED1BB7" w14:paraId="4CBE2D09" w14:textId="77777777" w:rsidTr="006108FA">
        <w:tc>
          <w:tcPr>
            <w:tcW w:w="5228" w:type="dxa"/>
          </w:tcPr>
          <w:p w14:paraId="6F98E203" w14:textId="77777777" w:rsidR="00057687" w:rsidRPr="00ED1BB7" w:rsidRDefault="00057687" w:rsidP="006108FA">
            <w:pPr>
              <w:rPr>
                <w:rFonts w:cstheme="minorHAnsi"/>
              </w:rPr>
            </w:pPr>
            <w:r w:rsidRPr="00ED1BB7">
              <w:rPr>
                <w:rFonts w:cstheme="minorHAnsi"/>
              </w:rPr>
              <w:lastRenderedPageBreak/>
              <w:t xml:space="preserve">Opportunity </w:t>
            </w:r>
          </w:p>
        </w:tc>
        <w:tc>
          <w:tcPr>
            <w:tcW w:w="5228" w:type="dxa"/>
          </w:tcPr>
          <w:p w14:paraId="57237CBB" w14:textId="77777777" w:rsidR="00057687" w:rsidRPr="00ED1BB7" w:rsidRDefault="00057687" w:rsidP="006108FA">
            <w:pPr>
              <w:rPr>
                <w:rFonts w:cstheme="minorHAnsi"/>
              </w:rPr>
            </w:pPr>
            <w:r w:rsidRPr="00ED1BB7">
              <w:rPr>
                <w:rFonts w:cstheme="minorHAnsi"/>
              </w:rPr>
              <w:t xml:space="preserve">Do you have time to be active? Do you have the equipment / space to be active? </w:t>
            </w:r>
          </w:p>
          <w:p w14:paraId="077504A7" w14:textId="77777777" w:rsidR="00057687" w:rsidRPr="00ED1BB7" w:rsidRDefault="00057687" w:rsidP="006108FA">
            <w:pPr>
              <w:rPr>
                <w:rFonts w:cstheme="minorHAnsi"/>
              </w:rPr>
            </w:pPr>
            <w:r w:rsidRPr="00ED1BB7">
              <w:rPr>
                <w:rFonts w:cstheme="minorHAnsi"/>
              </w:rPr>
              <w:t xml:space="preserve">Do your school / home environment influence you physical activity levels? </w:t>
            </w:r>
          </w:p>
          <w:p w14:paraId="2F4031AB" w14:textId="77777777" w:rsidR="00057687" w:rsidRPr="00ED1BB7" w:rsidRDefault="00057687" w:rsidP="006108FA">
            <w:pPr>
              <w:rPr>
                <w:rFonts w:cstheme="minorHAnsi"/>
              </w:rPr>
            </w:pPr>
            <w:r w:rsidRPr="00ED1BB7">
              <w:rPr>
                <w:rFonts w:cstheme="minorHAnsi"/>
              </w:rPr>
              <w:t xml:space="preserve">Are you friends / family active? </w:t>
            </w:r>
          </w:p>
        </w:tc>
      </w:tr>
      <w:tr w:rsidR="00057687" w:rsidRPr="00ED1BB7" w14:paraId="458F3EF5" w14:textId="77777777" w:rsidTr="006108FA">
        <w:tc>
          <w:tcPr>
            <w:tcW w:w="5228" w:type="dxa"/>
          </w:tcPr>
          <w:p w14:paraId="36D289C9" w14:textId="77777777" w:rsidR="00057687" w:rsidRPr="00ED1BB7" w:rsidRDefault="00057687" w:rsidP="006108FA">
            <w:pPr>
              <w:rPr>
                <w:rFonts w:cstheme="minorHAnsi"/>
              </w:rPr>
            </w:pPr>
            <w:r w:rsidRPr="00ED1BB7">
              <w:rPr>
                <w:rFonts w:cstheme="minorHAnsi"/>
              </w:rPr>
              <w:t xml:space="preserve">Motivation </w:t>
            </w:r>
          </w:p>
        </w:tc>
        <w:tc>
          <w:tcPr>
            <w:tcW w:w="5228" w:type="dxa"/>
          </w:tcPr>
          <w:p w14:paraId="45FCC3DA" w14:textId="77777777" w:rsidR="00057687" w:rsidRPr="00ED1BB7" w:rsidRDefault="00057687" w:rsidP="006108FA">
            <w:pPr>
              <w:rPr>
                <w:rFonts w:cstheme="minorHAnsi"/>
              </w:rPr>
            </w:pPr>
            <w:r w:rsidRPr="00ED1BB7">
              <w:rPr>
                <w:rFonts w:cstheme="minorHAnsi"/>
              </w:rPr>
              <w:t xml:space="preserve">Is being physical active important to you? </w:t>
            </w:r>
          </w:p>
          <w:p w14:paraId="0CF26840" w14:textId="77777777" w:rsidR="00057687" w:rsidRPr="00ED1BB7" w:rsidRDefault="00057687" w:rsidP="006108FA">
            <w:pPr>
              <w:rPr>
                <w:rFonts w:cstheme="minorHAnsi"/>
              </w:rPr>
            </w:pPr>
            <w:r w:rsidRPr="00ED1BB7">
              <w:rPr>
                <w:rFonts w:cstheme="minorHAnsi"/>
              </w:rPr>
              <w:t xml:space="preserve">Is it normal to be physically active? </w:t>
            </w:r>
          </w:p>
          <w:p w14:paraId="4A9621DC" w14:textId="77777777" w:rsidR="00057687" w:rsidRPr="00ED1BB7" w:rsidRDefault="00057687" w:rsidP="006108FA">
            <w:pPr>
              <w:rPr>
                <w:rFonts w:cstheme="minorHAnsi"/>
              </w:rPr>
            </w:pPr>
            <w:r w:rsidRPr="00ED1BB7">
              <w:rPr>
                <w:rFonts w:cstheme="minorHAnsi"/>
              </w:rPr>
              <w:t xml:space="preserve">How confident are you about being physically active? </w:t>
            </w:r>
          </w:p>
          <w:p w14:paraId="7C9DE11D" w14:textId="77777777" w:rsidR="00057687" w:rsidRPr="00ED1BB7" w:rsidRDefault="00057687" w:rsidP="006108FA">
            <w:pPr>
              <w:rPr>
                <w:rFonts w:cstheme="minorHAnsi"/>
              </w:rPr>
            </w:pPr>
            <w:r w:rsidRPr="00ED1BB7">
              <w:rPr>
                <w:rFonts w:cstheme="minorHAnsi"/>
              </w:rPr>
              <w:t xml:space="preserve">Do you worry about being physically active? </w:t>
            </w:r>
          </w:p>
          <w:p w14:paraId="4FD220D4" w14:textId="77777777" w:rsidR="00057687" w:rsidRPr="00ED1BB7" w:rsidRDefault="00057687" w:rsidP="006108FA">
            <w:pPr>
              <w:rPr>
                <w:rFonts w:cstheme="minorHAnsi"/>
              </w:rPr>
            </w:pPr>
            <w:r w:rsidRPr="00ED1BB7">
              <w:rPr>
                <w:rFonts w:cstheme="minorHAnsi"/>
              </w:rPr>
              <w:t xml:space="preserve">If physical activity part of your normal lifestyle? </w:t>
            </w:r>
          </w:p>
          <w:p w14:paraId="4B423244" w14:textId="77777777" w:rsidR="00057687" w:rsidRPr="00ED1BB7" w:rsidRDefault="00057687" w:rsidP="006108FA">
            <w:pPr>
              <w:rPr>
                <w:rFonts w:cstheme="minorHAnsi"/>
              </w:rPr>
            </w:pPr>
            <w:r w:rsidRPr="00ED1BB7">
              <w:rPr>
                <w:rFonts w:cstheme="minorHAnsi"/>
              </w:rPr>
              <w:t xml:space="preserve">What motivates you to be active? </w:t>
            </w:r>
          </w:p>
        </w:tc>
      </w:tr>
    </w:tbl>
    <w:p w14:paraId="746FE9AC" w14:textId="77777777" w:rsidR="00DB64DE" w:rsidRPr="00ED1BB7" w:rsidRDefault="00DB64DE" w:rsidP="008D4533">
      <w:pPr>
        <w:rPr>
          <w:b/>
          <w:u w:val="single"/>
        </w:rPr>
      </w:pPr>
    </w:p>
    <w:p w14:paraId="4B2BBB80" w14:textId="77777777" w:rsidR="0035797E" w:rsidRPr="00ED1BB7" w:rsidRDefault="00CC3307" w:rsidP="00CC3307">
      <w:pPr>
        <w:rPr>
          <w:b/>
          <w:bCs/>
          <w:u w:val="single"/>
        </w:rPr>
      </w:pPr>
      <w:r w:rsidRPr="00ED1BB7">
        <w:rPr>
          <w:b/>
          <w:bCs/>
          <w:u w:val="single"/>
        </w:rPr>
        <w:t xml:space="preserve">Theme #5: Intervention ideas </w:t>
      </w:r>
    </w:p>
    <w:p w14:paraId="38C71C3C" w14:textId="1199622F" w:rsidR="00EC18FA" w:rsidRPr="00ED1BB7" w:rsidRDefault="00EC18FA" w:rsidP="00EC18FA">
      <w:pPr>
        <w:pStyle w:val="ListParagraph"/>
        <w:numPr>
          <w:ilvl w:val="0"/>
          <w:numId w:val="10"/>
        </w:numPr>
        <w:spacing w:after="0" w:line="230" w:lineRule="exact"/>
        <w:contextualSpacing w:val="0"/>
        <w:rPr>
          <w:rFonts w:cstheme="minorHAnsi"/>
          <w:bCs/>
        </w:rPr>
      </w:pPr>
      <w:r w:rsidRPr="00ED1BB7">
        <w:rPr>
          <w:rFonts w:cstheme="minorHAnsi"/>
          <w:bCs/>
        </w:rPr>
        <w:t xml:space="preserve">What things do you already do to get information about how to manage T1D? </w:t>
      </w:r>
    </w:p>
    <w:p w14:paraId="49930AC1" w14:textId="77777777" w:rsidR="00EC18FA" w:rsidRPr="00ED1BB7" w:rsidRDefault="00EC18FA" w:rsidP="00EC18FA">
      <w:pPr>
        <w:pStyle w:val="ListParagraph"/>
        <w:numPr>
          <w:ilvl w:val="1"/>
          <w:numId w:val="10"/>
        </w:numPr>
        <w:spacing w:after="0" w:line="230" w:lineRule="exact"/>
        <w:contextualSpacing w:val="0"/>
        <w:rPr>
          <w:rFonts w:cstheme="minorHAnsi"/>
          <w:bCs/>
        </w:rPr>
      </w:pPr>
      <w:r w:rsidRPr="00ED1BB7">
        <w:rPr>
          <w:rFonts w:cstheme="minorHAnsi"/>
          <w:bCs/>
        </w:rPr>
        <w:t>Websites, apps, social media</w:t>
      </w:r>
    </w:p>
    <w:p w14:paraId="10BBFC07" w14:textId="77777777" w:rsidR="00EC18FA" w:rsidRPr="00ED1BB7" w:rsidRDefault="00EC18FA" w:rsidP="00EC18FA">
      <w:pPr>
        <w:pStyle w:val="ListParagraph"/>
        <w:ind w:left="1440"/>
        <w:rPr>
          <w:rFonts w:cstheme="minorHAnsi"/>
          <w:bCs/>
        </w:rPr>
      </w:pPr>
      <w:r w:rsidRPr="00ED1BB7">
        <w:rPr>
          <w:rFonts w:cstheme="minorHAnsi"/>
          <w:bCs/>
        </w:rPr>
        <w:t xml:space="preserve">Prompts: why do you use this resource? Do you find it helpful? How could it be better? </w:t>
      </w:r>
    </w:p>
    <w:p w14:paraId="194D744A" w14:textId="77777777" w:rsidR="00EC18FA" w:rsidRPr="00ED1BB7" w:rsidRDefault="00EC18FA" w:rsidP="00EC18FA">
      <w:pPr>
        <w:pStyle w:val="ListParagraph"/>
        <w:ind w:left="1440"/>
        <w:rPr>
          <w:rFonts w:cstheme="minorHAnsi"/>
          <w:bCs/>
        </w:rPr>
      </w:pPr>
    </w:p>
    <w:p w14:paraId="0B37C224" w14:textId="2D917D92" w:rsidR="00CC3307" w:rsidRPr="00ED1BB7" w:rsidRDefault="0035797E" w:rsidP="00EC18FA">
      <w:pPr>
        <w:pStyle w:val="ListParagraph"/>
        <w:numPr>
          <w:ilvl w:val="0"/>
          <w:numId w:val="10"/>
        </w:numPr>
        <w:rPr>
          <w:rFonts w:cstheme="minorHAnsi"/>
          <w:bCs/>
        </w:rPr>
      </w:pPr>
      <w:r w:rsidRPr="00ED1BB7">
        <w:t xml:space="preserve">Thinking about what </w:t>
      </w:r>
      <w:r w:rsidR="00EC18FA" w:rsidRPr="00ED1BB7">
        <w:t>challenges there are to being active</w:t>
      </w:r>
      <w:r w:rsidRPr="00ED1BB7">
        <w:t xml:space="preserve"> what could we do</w:t>
      </w:r>
      <w:r w:rsidR="0046151E" w:rsidRPr="00ED1BB7">
        <w:t xml:space="preserve"> </w:t>
      </w:r>
      <w:r w:rsidRPr="00ED1BB7">
        <w:t xml:space="preserve"> to help </w:t>
      </w:r>
      <w:r w:rsidR="0046151E" w:rsidRPr="00ED1BB7">
        <w:t>support and encourage physical activity for young people with type 1 diabetes</w:t>
      </w:r>
      <w:r w:rsidR="00EC18FA" w:rsidRPr="00ED1BB7">
        <w:t xml:space="preserve">? </w:t>
      </w:r>
    </w:p>
    <w:p w14:paraId="660A3F77" w14:textId="57F7A4F9" w:rsidR="00FD6E5F" w:rsidRPr="00ED1BB7" w:rsidRDefault="00EC18FA" w:rsidP="00EC18FA">
      <w:pPr>
        <w:pStyle w:val="ListParagraph"/>
        <w:numPr>
          <w:ilvl w:val="1"/>
          <w:numId w:val="10"/>
        </w:numPr>
        <w:rPr>
          <w:rFonts w:cstheme="minorHAnsi"/>
          <w:bCs/>
        </w:rPr>
      </w:pPr>
      <w:r w:rsidRPr="00ED1BB7">
        <w:t>Prompts – content</w:t>
      </w:r>
      <w:r w:rsidR="00FD6E5F" w:rsidRPr="00ED1BB7">
        <w:t xml:space="preserve"> (what should be included)</w:t>
      </w:r>
    </w:p>
    <w:p w14:paraId="0D6E7425" w14:textId="0E55E8C2" w:rsidR="00EC18FA" w:rsidRPr="00ED1BB7" w:rsidRDefault="00025A53" w:rsidP="00FD6E5F">
      <w:pPr>
        <w:pStyle w:val="ListParagraph"/>
        <w:numPr>
          <w:ilvl w:val="2"/>
          <w:numId w:val="10"/>
        </w:numPr>
        <w:rPr>
          <w:rFonts w:cstheme="minorHAnsi"/>
          <w:bCs/>
        </w:rPr>
      </w:pPr>
      <w:r w:rsidRPr="00ED1BB7">
        <w:t xml:space="preserve">Format </w:t>
      </w:r>
      <w:r w:rsidR="00FD6E5F" w:rsidRPr="00ED1BB7">
        <w:t>(in person, app, website etc</w:t>
      </w:r>
      <w:r w:rsidR="00144144" w:rsidRPr="00ED1BB7">
        <w:t>)</w:t>
      </w:r>
    </w:p>
    <w:p w14:paraId="73D849FB" w14:textId="28B540D5" w:rsidR="00144144" w:rsidRPr="00ED1BB7" w:rsidRDefault="00144144" w:rsidP="00FD6E5F">
      <w:pPr>
        <w:pStyle w:val="ListParagraph"/>
        <w:numPr>
          <w:ilvl w:val="2"/>
          <w:numId w:val="10"/>
        </w:numPr>
        <w:rPr>
          <w:rFonts w:cstheme="minorHAnsi"/>
          <w:bCs/>
        </w:rPr>
      </w:pPr>
      <w:r w:rsidRPr="00ED1BB7">
        <w:t>If in person – where would it take place ( community, clinic etc)</w:t>
      </w:r>
    </w:p>
    <w:p w14:paraId="262BC6C2" w14:textId="4B80AD04" w:rsidR="00144144" w:rsidRPr="00ED1BB7" w:rsidRDefault="00144144" w:rsidP="00FD6E5F">
      <w:pPr>
        <w:pStyle w:val="ListParagraph"/>
        <w:numPr>
          <w:ilvl w:val="2"/>
          <w:numId w:val="10"/>
        </w:numPr>
        <w:rPr>
          <w:rFonts w:cstheme="minorHAnsi"/>
          <w:bCs/>
        </w:rPr>
      </w:pPr>
      <w:r w:rsidRPr="00ED1BB7">
        <w:t xml:space="preserve">Who would deliver or if app / website – who would host it? </w:t>
      </w:r>
    </w:p>
    <w:p w14:paraId="621591A2" w14:textId="77777777" w:rsidR="001D3897" w:rsidRPr="00ED1BB7" w:rsidRDefault="001D3897" w:rsidP="00CC3307"/>
    <w:p w14:paraId="59DA044C" w14:textId="77777777" w:rsidR="00CC3307" w:rsidRPr="00ED1BB7" w:rsidRDefault="00CC3307" w:rsidP="008D4533">
      <w:pPr>
        <w:rPr>
          <w:b/>
          <w:u w:val="single"/>
        </w:rPr>
      </w:pPr>
    </w:p>
    <w:p w14:paraId="1080DD68" w14:textId="77777777" w:rsidR="00AB79AF" w:rsidRPr="00ED1BB7" w:rsidRDefault="00AB79AF" w:rsidP="00AB79AF">
      <w:pPr>
        <w:rPr>
          <w:rFonts w:cstheme="minorHAnsi"/>
          <w:b/>
        </w:rPr>
      </w:pPr>
      <w:r w:rsidRPr="00ED1BB7">
        <w:rPr>
          <w:rFonts w:cstheme="minorHAnsi"/>
          <w:b/>
        </w:rPr>
        <w:t>WE’RE COMING TO THE END OF THE DISCUSISON NOW, AND I JUST HAVE A COUPLE OF CLOSING QUESTIONS</w:t>
      </w:r>
    </w:p>
    <w:p w14:paraId="2A53D2D0" w14:textId="77777777" w:rsidR="00144144" w:rsidRPr="00ED1BB7" w:rsidRDefault="00AB79AF" w:rsidP="00144144">
      <w:pPr>
        <w:pStyle w:val="ListParagraph"/>
        <w:numPr>
          <w:ilvl w:val="3"/>
          <w:numId w:val="2"/>
        </w:numPr>
        <w:spacing w:after="0" w:line="360" w:lineRule="auto"/>
        <w:rPr>
          <w:rFonts w:cstheme="minorHAnsi"/>
        </w:rPr>
      </w:pPr>
      <w:r w:rsidRPr="00ED1BB7">
        <w:rPr>
          <w:rFonts w:cstheme="minorHAnsi"/>
        </w:rPr>
        <w:t>Is there anything else you would like to say/add?</w:t>
      </w:r>
    </w:p>
    <w:p w14:paraId="63F4F600" w14:textId="03F6B393" w:rsidR="00DB64DE" w:rsidRPr="00ED1BB7" w:rsidRDefault="00AB79AF" w:rsidP="00144144">
      <w:pPr>
        <w:pStyle w:val="ListParagraph"/>
        <w:numPr>
          <w:ilvl w:val="3"/>
          <w:numId w:val="2"/>
        </w:numPr>
        <w:spacing w:after="0" w:line="360" w:lineRule="auto"/>
        <w:rPr>
          <w:rFonts w:cstheme="minorHAnsi"/>
        </w:rPr>
      </w:pPr>
      <w:r w:rsidRPr="00ED1BB7">
        <w:rPr>
          <w:rFonts w:cstheme="minorHAnsi"/>
        </w:rPr>
        <w:t>Did you have any questions regarding today/the research?</w:t>
      </w:r>
    </w:p>
    <w:p w14:paraId="37291775" w14:textId="77777777" w:rsidR="00DB64DE" w:rsidRPr="00ED1BB7" w:rsidRDefault="00DB64DE" w:rsidP="008D4533">
      <w:pPr>
        <w:rPr>
          <w:b/>
          <w:u w:val="single"/>
        </w:rPr>
      </w:pPr>
    </w:p>
    <w:p w14:paraId="31DF9E57" w14:textId="77777777" w:rsidR="008D4533" w:rsidRDefault="008D4533" w:rsidP="008D4533">
      <w:r w:rsidRPr="00ED1BB7">
        <w:rPr>
          <w:rStyle w:val="normaltextrun"/>
          <w:rFonts w:ascii="Arial" w:hAnsi="Arial" w:cs="Arial"/>
          <w:i/>
          <w:iCs/>
          <w:color w:val="000000"/>
          <w:shd w:val="clear" w:color="auto" w:fill="FFFFFF"/>
        </w:rPr>
        <w:t>Please note that not all follow-up questions are listed in this topic guide. A number of additional questions may be asked based on the participant’s responses. Where possible, these will be open-ended questions.</w:t>
      </w:r>
      <w:r>
        <w:rPr>
          <w:rStyle w:val="normaltextrun"/>
          <w:rFonts w:ascii="Arial" w:hAnsi="Arial" w:cs="Arial"/>
          <w:i/>
          <w:iCs/>
          <w:color w:val="000000"/>
          <w:shd w:val="clear" w:color="auto" w:fill="FFFFFF"/>
        </w:rPr>
        <w:t xml:space="preserve"> </w:t>
      </w:r>
    </w:p>
    <w:p w14:paraId="6BA57A36" w14:textId="189B0022" w:rsidR="007508E1" w:rsidRPr="007508E1" w:rsidRDefault="007508E1" w:rsidP="008D4533"/>
    <w:sectPr w:rsidR="007508E1" w:rsidRPr="007508E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53D61D" w14:textId="77777777" w:rsidR="00D50545" w:rsidRDefault="00D50545" w:rsidP="006F5F9B">
      <w:pPr>
        <w:spacing w:after="0" w:line="240" w:lineRule="auto"/>
      </w:pPr>
      <w:r>
        <w:separator/>
      </w:r>
    </w:p>
  </w:endnote>
  <w:endnote w:type="continuationSeparator" w:id="0">
    <w:p w14:paraId="673D43A5" w14:textId="77777777" w:rsidR="00D50545" w:rsidRDefault="00D50545" w:rsidP="006F5F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6DC981" w14:textId="77777777" w:rsidR="00D50545" w:rsidRDefault="00D50545" w:rsidP="006F5F9B">
      <w:pPr>
        <w:spacing w:after="0" w:line="240" w:lineRule="auto"/>
      </w:pPr>
      <w:r>
        <w:separator/>
      </w:r>
    </w:p>
  </w:footnote>
  <w:footnote w:type="continuationSeparator" w:id="0">
    <w:p w14:paraId="789782CD" w14:textId="77777777" w:rsidR="00D50545" w:rsidRDefault="00D50545" w:rsidP="006F5F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B06DCC" w14:textId="29DCB3EF" w:rsidR="00E72615" w:rsidRDefault="00E72615" w:rsidP="00E72615">
    <w:pPr>
      <w:jc w:val="center"/>
    </w:pPr>
    <w:r w:rsidRPr="00C72940">
      <w:rPr>
        <w:noProof/>
      </w:rPr>
      <w:drawing>
        <wp:anchor distT="0" distB="0" distL="114300" distR="114300" simplePos="0" relativeHeight="251660288" behindDoc="0" locked="0" layoutInCell="1" allowOverlap="1" wp14:anchorId="288453B4" wp14:editId="120E3128">
          <wp:simplePos x="0" y="0"/>
          <wp:positionH relativeFrom="margin">
            <wp:posOffset>4902835</wp:posOffset>
          </wp:positionH>
          <wp:positionV relativeFrom="margin">
            <wp:posOffset>-1028700</wp:posOffset>
          </wp:positionV>
          <wp:extent cx="1537200" cy="306000"/>
          <wp:effectExtent l="0" t="0" r="6350" b="0"/>
          <wp:wrapSquare wrapText="bothSides"/>
          <wp:docPr id="3" name="Picture 3"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with low confidenc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7200" cy="306000"/>
                  </a:xfrm>
                  <a:prstGeom prst="rect">
                    <a:avLst/>
                  </a:prstGeom>
                  <a:noFill/>
                  <a:ln>
                    <a:noFill/>
                  </a:ln>
                </pic:spPr>
              </pic:pic>
            </a:graphicData>
          </a:graphic>
        </wp:anchor>
      </w:drawing>
    </w:r>
    <w:del w:id="0" w:author="Cockcroft, Emma" w:date="2023-01-05T14:53:00Z">
      <w:r w:rsidRPr="00C72940" w:rsidDel="009A7BEF">
        <w:rPr>
          <w:noProof/>
        </w:rPr>
        <w:drawing>
          <wp:anchor distT="0" distB="0" distL="114300" distR="114300" simplePos="0" relativeHeight="251659264" behindDoc="0" locked="0" layoutInCell="1" allowOverlap="1" wp14:anchorId="4AE41677" wp14:editId="64B95230">
            <wp:simplePos x="0" y="0"/>
            <wp:positionH relativeFrom="margin">
              <wp:posOffset>-704850</wp:posOffset>
            </wp:positionH>
            <wp:positionV relativeFrom="margin">
              <wp:posOffset>-1007110</wp:posOffset>
            </wp:positionV>
            <wp:extent cx="2038350" cy="457200"/>
            <wp:effectExtent l="0" t="0" r="0" b="0"/>
            <wp:wrapSquare wrapText="bothSides"/>
            <wp:docPr id="12" name="Picture 3"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3" descr="Text&#10;&#10;Description automatically generated with low confidenc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038350" cy="457200"/>
                    </a:xfrm>
                    <a:prstGeom prst="rect">
                      <a:avLst/>
                    </a:prstGeom>
                    <a:noFill/>
                    <a:ln w="9525">
                      <a:noFill/>
                      <a:miter lim="800000"/>
                      <a:headEnd/>
                      <a:tailEnd/>
                    </a:ln>
                  </pic:spPr>
                </pic:pic>
              </a:graphicData>
            </a:graphic>
          </wp:anchor>
        </w:drawing>
      </w:r>
    </w:del>
  </w:p>
  <w:p w14:paraId="367102C7" w14:textId="77777777" w:rsidR="00E72615" w:rsidRDefault="00E72615" w:rsidP="00E72615">
    <w:pPr>
      <w:jc w:val="center"/>
    </w:pPr>
    <w:r w:rsidRPr="00C72940">
      <w:t>Improving Support for Physical Activity in Adolescents with Type 1 Diabetes (ISPA-T1D)</w:t>
    </w:r>
  </w:p>
  <w:p w14:paraId="1F79A6E7" w14:textId="77777777" w:rsidR="006F5F9B" w:rsidRDefault="006F5F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B7190"/>
    <w:multiLevelType w:val="hybridMultilevel"/>
    <w:tmpl w:val="C3621556"/>
    <w:lvl w:ilvl="0" w:tplc="FDE4C99A">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8F2A25"/>
    <w:multiLevelType w:val="hybridMultilevel"/>
    <w:tmpl w:val="646ACA74"/>
    <w:lvl w:ilvl="0" w:tplc="140E9C1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6363EC5"/>
    <w:multiLevelType w:val="hybridMultilevel"/>
    <w:tmpl w:val="C6ECC2A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CFE77EA"/>
    <w:multiLevelType w:val="hybridMultilevel"/>
    <w:tmpl w:val="181A10AC"/>
    <w:lvl w:ilvl="0" w:tplc="A4A6EF5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C564A7"/>
    <w:multiLevelType w:val="hybridMultilevel"/>
    <w:tmpl w:val="50F2D874"/>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34734F51"/>
    <w:multiLevelType w:val="hybridMultilevel"/>
    <w:tmpl w:val="369ECCDC"/>
    <w:lvl w:ilvl="0" w:tplc="BCDE0230">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CCC0C0B"/>
    <w:multiLevelType w:val="hybridMultilevel"/>
    <w:tmpl w:val="DDBC2986"/>
    <w:lvl w:ilvl="0" w:tplc="4E92C5D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E52A92"/>
    <w:multiLevelType w:val="hybridMultilevel"/>
    <w:tmpl w:val="E41CAF3E"/>
    <w:lvl w:ilvl="0" w:tplc="440E2976">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36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9FA6E5F"/>
    <w:multiLevelType w:val="hybridMultilevel"/>
    <w:tmpl w:val="D84695A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BA84ADD"/>
    <w:multiLevelType w:val="hybridMultilevel"/>
    <w:tmpl w:val="03423624"/>
    <w:lvl w:ilvl="0" w:tplc="541E723C">
      <w:start w:val="1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0A117C"/>
    <w:multiLevelType w:val="hybridMultilevel"/>
    <w:tmpl w:val="C6ECC2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2767444">
    <w:abstractNumId w:val="9"/>
  </w:num>
  <w:num w:numId="2" w16cid:durableId="653922456">
    <w:abstractNumId w:val="7"/>
  </w:num>
  <w:num w:numId="3" w16cid:durableId="1298031900">
    <w:abstractNumId w:val="1"/>
  </w:num>
  <w:num w:numId="4" w16cid:durableId="1989237036">
    <w:abstractNumId w:val="0"/>
  </w:num>
  <w:num w:numId="5" w16cid:durableId="690692526">
    <w:abstractNumId w:val="3"/>
  </w:num>
  <w:num w:numId="6" w16cid:durableId="1062750913">
    <w:abstractNumId w:val="4"/>
  </w:num>
  <w:num w:numId="7" w16cid:durableId="707417708">
    <w:abstractNumId w:val="5"/>
  </w:num>
  <w:num w:numId="8" w16cid:durableId="1246300245">
    <w:abstractNumId w:val="10"/>
  </w:num>
  <w:num w:numId="9" w16cid:durableId="1581138168">
    <w:abstractNumId w:val="2"/>
  </w:num>
  <w:num w:numId="10" w16cid:durableId="934871462">
    <w:abstractNumId w:val="8"/>
  </w:num>
  <w:num w:numId="11" w16cid:durableId="44256438">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ockcroft, Emma">
    <w15:presenceInfo w15:providerId="AD" w15:userId="S::E.J.Cockcroft@exeter.ac.uk::6886ac6f-98bf-40e7-adcf-fe80d8b8d5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2MLGwNLSwNDY3NTJX0lEKTi0uzszPAykwqgUA95/V6iwAAAA="/>
  </w:docVars>
  <w:rsids>
    <w:rsidRoot w:val="009864FE"/>
    <w:rsid w:val="00025A53"/>
    <w:rsid w:val="000434E9"/>
    <w:rsid w:val="00057687"/>
    <w:rsid w:val="00083154"/>
    <w:rsid w:val="0009432E"/>
    <w:rsid w:val="000A0F60"/>
    <w:rsid w:val="000D0DE6"/>
    <w:rsid w:val="000E37C2"/>
    <w:rsid w:val="000E74C1"/>
    <w:rsid w:val="000F1DF4"/>
    <w:rsid w:val="000F4C9C"/>
    <w:rsid w:val="00103CF7"/>
    <w:rsid w:val="00125A27"/>
    <w:rsid w:val="001357E5"/>
    <w:rsid w:val="00144144"/>
    <w:rsid w:val="00152BAF"/>
    <w:rsid w:val="00183171"/>
    <w:rsid w:val="001A45E7"/>
    <w:rsid w:val="001A50E0"/>
    <w:rsid w:val="001A6A43"/>
    <w:rsid w:val="001C3537"/>
    <w:rsid w:val="001C5C13"/>
    <w:rsid w:val="001C77DC"/>
    <w:rsid w:val="001D3897"/>
    <w:rsid w:val="001E0C8B"/>
    <w:rsid w:val="001F3868"/>
    <w:rsid w:val="001F44DB"/>
    <w:rsid w:val="00202EB7"/>
    <w:rsid w:val="00226EC8"/>
    <w:rsid w:val="002358E9"/>
    <w:rsid w:val="0026648D"/>
    <w:rsid w:val="002947A5"/>
    <w:rsid w:val="002D0FDD"/>
    <w:rsid w:val="002D2F8F"/>
    <w:rsid w:val="002E3124"/>
    <w:rsid w:val="002E532F"/>
    <w:rsid w:val="002F6729"/>
    <w:rsid w:val="002F756E"/>
    <w:rsid w:val="00302584"/>
    <w:rsid w:val="003125DB"/>
    <w:rsid w:val="0034494F"/>
    <w:rsid w:val="00354A06"/>
    <w:rsid w:val="00354B87"/>
    <w:rsid w:val="0035797E"/>
    <w:rsid w:val="00363FAC"/>
    <w:rsid w:val="003670B6"/>
    <w:rsid w:val="00381607"/>
    <w:rsid w:val="003956F4"/>
    <w:rsid w:val="003A3539"/>
    <w:rsid w:val="003A44BF"/>
    <w:rsid w:val="003C0007"/>
    <w:rsid w:val="003C0F74"/>
    <w:rsid w:val="003C1B5B"/>
    <w:rsid w:val="003D40CF"/>
    <w:rsid w:val="003D6E87"/>
    <w:rsid w:val="003D71D5"/>
    <w:rsid w:val="004128CB"/>
    <w:rsid w:val="004162CA"/>
    <w:rsid w:val="00442524"/>
    <w:rsid w:val="00447CBD"/>
    <w:rsid w:val="004566C2"/>
    <w:rsid w:val="0046151E"/>
    <w:rsid w:val="00471B41"/>
    <w:rsid w:val="00475161"/>
    <w:rsid w:val="004771AB"/>
    <w:rsid w:val="0049016A"/>
    <w:rsid w:val="00497DDA"/>
    <w:rsid w:val="004B4273"/>
    <w:rsid w:val="004B6B87"/>
    <w:rsid w:val="004D2B46"/>
    <w:rsid w:val="004D3E51"/>
    <w:rsid w:val="004E023E"/>
    <w:rsid w:val="005051CC"/>
    <w:rsid w:val="00557637"/>
    <w:rsid w:val="00566713"/>
    <w:rsid w:val="00570D73"/>
    <w:rsid w:val="00585D31"/>
    <w:rsid w:val="00586216"/>
    <w:rsid w:val="00592EF4"/>
    <w:rsid w:val="00595968"/>
    <w:rsid w:val="005A08DD"/>
    <w:rsid w:val="005B07E5"/>
    <w:rsid w:val="005B59E9"/>
    <w:rsid w:val="005B705D"/>
    <w:rsid w:val="005C445A"/>
    <w:rsid w:val="005D2F54"/>
    <w:rsid w:val="005F76E4"/>
    <w:rsid w:val="00606462"/>
    <w:rsid w:val="00611BDE"/>
    <w:rsid w:val="00631142"/>
    <w:rsid w:val="00651A06"/>
    <w:rsid w:val="0065756A"/>
    <w:rsid w:val="0065766D"/>
    <w:rsid w:val="006639D4"/>
    <w:rsid w:val="006667AF"/>
    <w:rsid w:val="00681D8D"/>
    <w:rsid w:val="00681FA8"/>
    <w:rsid w:val="00682000"/>
    <w:rsid w:val="00691651"/>
    <w:rsid w:val="00691AFA"/>
    <w:rsid w:val="006A2BD9"/>
    <w:rsid w:val="006B02B2"/>
    <w:rsid w:val="006B14F9"/>
    <w:rsid w:val="006C7295"/>
    <w:rsid w:val="006F0F76"/>
    <w:rsid w:val="006F5F9B"/>
    <w:rsid w:val="006F6737"/>
    <w:rsid w:val="00702359"/>
    <w:rsid w:val="00715566"/>
    <w:rsid w:val="007176E2"/>
    <w:rsid w:val="00725F8E"/>
    <w:rsid w:val="00746468"/>
    <w:rsid w:val="007508E1"/>
    <w:rsid w:val="00765C3D"/>
    <w:rsid w:val="00765EBE"/>
    <w:rsid w:val="00770D10"/>
    <w:rsid w:val="00772E2A"/>
    <w:rsid w:val="007830B3"/>
    <w:rsid w:val="007C1C0D"/>
    <w:rsid w:val="007C1F50"/>
    <w:rsid w:val="007E2463"/>
    <w:rsid w:val="00804D42"/>
    <w:rsid w:val="008166B6"/>
    <w:rsid w:val="00830EEC"/>
    <w:rsid w:val="008317B1"/>
    <w:rsid w:val="00842A0F"/>
    <w:rsid w:val="00852CA5"/>
    <w:rsid w:val="008833C1"/>
    <w:rsid w:val="00893B67"/>
    <w:rsid w:val="00894839"/>
    <w:rsid w:val="00894891"/>
    <w:rsid w:val="008B4A8E"/>
    <w:rsid w:val="008B5592"/>
    <w:rsid w:val="008C5632"/>
    <w:rsid w:val="008D4533"/>
    <w:rsid w:val="00904614"/>
    <w:rsid w:val="009255B8"/>
    <w:rsid w:val="00932444"/>
    <w:rsid w:val="00982DC8"/>
    <w:rsid w:val="009864FE"/>
    <w:rsid w:val="00986B86"/>
    <w:rsid w:val="009A7BEF"/>
    <w:rsid w:val="009D6362"/>
    <w:rsid w:val="009F46CE"/>
    <w:rsid w:val="00A06763"/>
    <w:rsid w:val="00A17554"/>
    <w:rsid w:val="00A24E22"/>
    <w:rsid w:val="00A2733F"/>
    <w:rsid w:val="00A35688"/>
    <w:rsid w:val="00A41EA1"/>
    <w:rsid w:val="00A46370"/>
    <w:rsid w:val="00A472A5"/>
    <w:rsid w:val="00A72528"/>
    <w:rsid w:val="00AA2B26"/>
    <w:rsid w:val="00AB43DD"/>
    <w:rsid w:val="00AB50E3"/>
    <w:rsid w:val="00AB79AF"/>
    <w:rsid w:val="00AC4B05"/>
    <w:rsid w:val="00AC5D46"/>
    <w:rsid w:val="00AD1490"/>
    <w:rsid w:val="00AD56BF"/>
    <w:rsid w:val="00AD6438"/>
    <w:rsid w:val="00AE0472"/>
    <w:rsid w:val="00B05D45"/>
    <w:rsid w:val="00B06F8C"/>
    <w:rsid w:val="00B2456D"/>
    <w:rsid w:val="00B41636"/>
    <w:rsid w:val="00B422F8"/>
    <w:rsid w:val="00B4540E"/>
    <w:rsid w:val="00B46D65"/>
    <w:rsid w:val="00B62F17"/>
    <w:rsid w:val="00B639B1"/>
    <w:rsid w:val="00B75A91"/>
    <w:rsid w:val="00BA5A42"/>
    <w:rsid w:val="00BC79E4"/>
    <w:rsid w:val="00BD39A6"/>
    <w:rsid w:val="00BF5865"/>
    <w:rsid w:val="00C340DE"/>
    <w:rsid w:val="00C40E35"/>
    <w:rsid w:val="00C51089"/>
    <w:rsid w:val="00C73333"/>
    <w:rsid w:val="00C75D0B"/>
    <w:rsid w:val="00C8445A"/>
    <w:rsid w:val="00C86A5D"/>
    <w:rsid w:val="00C97545"/>
    <w:rsid w:val="00C97C88"/>
    <w:rsid w:val="00CA34ED"/>
    <w:rsid w:val="00CA7BF5"/>
    <w:rsid w:val="00CC3307"/>
    <w:rsid w:val="00CC75CE"/>
    <w:rsid w:val="00CC7E31"/>
    <w:rsid w:val="00D12BC3"/>
    <w:rsid w:val="00D22AA3"/>
    <w:rsid w:val="00D23816"/>
    <w:rsid w:val="00D424B9"/>
    <w:rsid w:val="00D50545"/>
    <w:rsid w:val="00D80606"/>
    <w:rsid w:val="00D834C1"/>
    <w:rsid w:val="00D84BCA"/>
    <w:rsid w:val="00D91247"/>
    <w:rsid w:val="00DB64DE"/>
    <w:rsid w:val="00DF4CA1"/>
    <w:rsid w:val="00E1064F"/>
    <w:rsid w:val="00E164B1"/>
    <w:rsid w:val="00E33DD1"/>
    <w:rsid w:val="00E40043"/>
    <w:rsid w:val="00E5490B"/>
    <w:rsid w:val="00E656ED"/>
    <w:rsid w:val="00E72615"/>
    <w:rsid w:val="00E72943"/>
    <w:rsid w:val="00E7304C"/>
    <w:rsid w:val="00E7593D"/>
    <w:rsid w:val="00E77CF5"/>
    <w:rsid w:val="00E909B5"/>
    <w:rsid w:val="00E96B9B"/>
    <w:rsid w:val="00EA7CAB"/>
    <w:rsid w:val="00EB494B"/>
    <w:rsid w:val="00EC18FA"/>
    <w:rsid w:val="00EC54C2"/>
    <w:rsid w:val="00ED1BB7"/>
    <w:rsid w:val="00F00243"/>
    <w:rsid w:val="00F076B1"/>
    <w:rsid w:val="00F12C03"/>
    <w:rsid w:val="00F307B1"/>
    <w:rsid w:val="00F33C51"/>
    <w:rsid w:val="00F33CE8"/>
    <w:rsid w:val="00F350F2"/>
    <w:rsid w:val="00F40481"/>
    <w:rsid w:val="00F514AE"/>
    <w:rsid w:val="00F532AF"/>
    <w:rsid w:val="00F61E7B"/>
    <w:rsid w:val="00F66968"/>
    <w:rsid w:val="00F7115B"/>
    <w:rsid w:val="00FC641D"/>
    <w:rsid w:val="00FD6E5F"/>
    <w:rsid w:val="00FF3706"/>
    <w:rsid w:val="00FF63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634111"/>
  <w15:chartTrackingRefBased/>
  <w15:docId w15:val="{4AB36623-0299-43F3-9C36-1DDD34719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64FE"/>
    <w:pPr>
      <w:ind w:left="720"/>
      <w:contextualSpacing/>
    </w:pPr>
  </w:style>
  <w:style w:type="character" w:styleId="CommentReference">
    <w:name w:val="annotation reference"/>
    <w:basedOn w:val="DefaultParagraphFont"/>
    <w:uiPriority w:val="99"/>
    <w:semiHidden/>
    <w:unhideWhenUsed/>
    <w:rsid w:val="009864FE"/>
    <w:rPr>
      <w:sz w:val="16"/>
      <w:szCs w:val="16"/>
    </w:rPr>
  </w:style>
  <w:style w:type="paragraph" w:styleId="CommentText">
    <w:name w:val="annotation text"/>
    <w:basedOn w:val="Normal"/>
    <w:link w:val="CommentTextChar"/>
    <w:uiPriority w:val="99"/>
    <w:unhideWhenUsed/>
    <w:rsid w:val="009864FE"/>
    <w:pPr>
      <w:spacing w:line="240" w:lineRule="auto"/>
    </w:pPr>
    <w:rPr>
      <w:sz w:val="20"/>
      <w:szCs w:val="20"/>
    </w:rPr>
  </w:style>
  <w:style w:type="character" w:customStyle="1" w:styleId="CommentTextChar">
    <w:name w:val="Comment Text Char"/>
    <w:basedOn w:val="DefaultParagraphFont"/>
    <w:link w:val="CommentText"/>
    <w:uiPriority w:val="99"/>
    <w:rsid w:val="009864FE"/>
    <w:rPr>
      <w:sz w:val="20"/>
      <w:szCs w:val="20"/>
    </w:rPr>
  </w:style>
  <w:style w:type="paragraph" w:styleId="CommentSubject">
    <w:name w:val="annotation subject"/>
    <w:basedOn w:val="CommentText"/>
    <w:next w:val="CommentText"/>
    <w:link w:val="CommentSubjectChar"/>
    <w:uiPriority w:val="99"/>
    <w:semiHidden/>
    <w:unhideWhenUsed/>
    <w:rsid w:val="009864FE"/>
    <w:rPr>
      <w:b/>
      <w:bCs/>
    </w:rPr>
  </w:style>
  <w:style w:type="character" w:customStyle="1" w:styleId="CommentSubjectChar">
    <w:name w:val="Comment Subject Char"/>
    <w:basedOn w:val="CommentTextChar"/>
    <w:link w:val="CommentSubject"/>
    <w:uiPriority w:val="99"/>
    <w:semiHidden/>
    <w:rsid w:val="009864FE"/>
    <w:rPr>
      <w:b/>
      <w:bCs/>
      <w:sz w:val="20"/>
      <w:szCs w:val="20"/>
    </w:rPr>
  </w:style>
  <w:style w:type="paragraph" w:styleId="BalloonText">
    <w:name w:val="Balloon Text"/>
    <w:basedOn w:val="Normal"/>
    <w:link w:val="BalloonTextChar"/>
    <w:uiPriority w:val="99"/>
    <w:semiHidden/>
    <w:unhideWhenUsed/>
    <w:rsid w:val="009864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64FE"/>
    <w:rPr>
      <w:rFonts w:ascii="Segoe UI" w:hAnsi="Segoe UI" w:cs="Segoe UI"/>
      <w:sz w:val="18"/>
      <w:szCs w:val="18"/>
    </w:rPr>
  </w:style>
  <w:style w:type="paragraph" w:styleId="Revision">
    <w:name w:val="Revision"/>
    <w:hidden/>
    <w:uiPriority w:val="99"/>
    <w:semiHidden/>
    <w:rsid w:val="008833C1"/>
    <w:pPr>
      <w:spacing w:after="0" w:line="240" w:lineRule="auto"/>
    </w:pPr>
  </w:style>
  <w:style w:type="character" w:customStyle="1" w:styleId="normaltextrun">
    <w:name w:val="normaltextrun"/>
    <w:basedOn w:val="DefaultParagraphFont"/>
    <w:rsid w:val="007508E1"/>
  </w:style>
  <w:style w:type="character" w:customStyle="1" w:styleId="eop">
    <w:name w:val="eop"/>
    <w:basedOn w:val="DefaultParagraphFont"/>
    <w:rsid w:val="007508E1"/>
  </w:style>
  <w:style w:type="paragraph" w:styleId="Header">
    <w:name w:val="header"/>
    <w:basedOn w:val="Normal"/>
    <w:link w:val="HeaderChar"/>
    <w:uiPriority w:val="99"/>
    <w:unhideWhenUsed/>
    <w:rsid w:val="006F5F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5F9B"/>
  </w:style>
  <w:style w:type="paragraph" w:styleId="Footer">
    <w:name w:val="footer"/>
    <w:basedOn w:val="Normal"/>
    <w:link w:val="FooterChar"/>
    <w:uiPriority w:val="99"/>
    <w:unhideWhenUsed/>
    <w:rsid w:val="006F5F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5F9B"/>
  </w:style>
  <w:style w:type="table" w:styleId="TableGrid">
    <w:name w:val="Table Grid"/>
    <w:basedOn w:val="TableNormal"/>
    <w:uiPriority w:val="59"/>
    <w:rsid w:val="00F33C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30258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30258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1380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8</TotalTime>
  <Pages>4</Pages>
  <Words>759</Words>
  <Characters>43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kcroft, Emma</dc:creator>
  <cp:keywords/>
  <dc:description/>
  <cp:lastModifiedBy>Cockcroft, Emma</cp:lastModifiedBy>
  <cp:revision>40</cp:revision>
  <dcterms:created xsi:type="dcterms:W3CDTF">2023-11-30T09:59:00Z</dcterms:created>
  <dcterms:modified xsi:type="dcterms:W3CDTF">2025-11-21T09:53:00Z</dcterms:modified>
</cp:coreProperties>
</file>